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2" w:rightFromText="142" w:vertAnchor="text" w:horzAnchor="margin" w:tblpY="67"/>
        <w:tblOverlap w:val="never"/>
        <w:tblW w:w="4896" w:type="pct"/>
        <w:tblLayout w:type="fixed"/>
        <w:tblCellMar>
          <w:left w:w="99" w:type="dxa"/>
          <w:right w:w="99" w:type="dxa"/>
        </w:tblCellMar>
        <w:tblLook w:val="04A0"/>
      </w:tblPr>
      <w:tblGrid>
        <w:gridCol w:w="1658"/>
        <w:gridCol w:w="5004"/>
        <w:gridCol w:w="1859"/>
      </w:tblGrid>
      <w:tr w:rsidR="00D45088" w:rsidRPr="00306668" w:rsidTr="00100464">
        <w:trPr>
          <w:trHeight w:val="255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hAnsi="Times New Roman" w:cs="Times New Roman"/>
                <w:sz w:val="18"/>
                <w:szCs w:val="18"/>
              </w:rPr>
              <w:t>Table S1 Primers used in this study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ind w:firstLineChars="100" w:firstLine="1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Primers </w:t>
            </w:r>
          </w:p>
        </w:tc>
        <w:tc>
          <w:tcPr>
            <w:tcW w:w="2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equence (5’ - 3’)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ind w:firstLineChars="100" w:firstLine="1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Application 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tpB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RT-</w:t>
            </w: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Fw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9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AACGATCGATGGGACTAACTG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RT-PCR 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tpB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RT-</w:t>
            </w: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Rv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ACGACGAACGCTTTCTATATG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RT-PCR 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drM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RT-</w:t>
            </w: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Fw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CCTCTCAATAGCGGATTTAAC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RT-PCR 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drM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RT-</w:t>
            </w: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Rv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ACCAGAACAGAAATCCCAAGC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RT-PCR 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pr1756- RT-</w:t>
            </w: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Fw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CTTCACCTTTCCAATCTTGC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RT-PCR 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pr1756- RT-</w:t>
            </w: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Rv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GTCAAAAATCGCTGTCGTC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RT-PCR 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pr1877- RT-</w:t>
            </w: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Fw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TCGTTTGGTTGGTCTTGTG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RT-PCR 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pr1877- RT-</w:t>
            </w: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Rv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CTCATCATAAGTCGCTCTC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RT-PCR 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drM-Fw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TTGGGATCCTATGGTCTGAAACTCTTTGG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gene cloning 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drM-Rv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ATAGGATCCAAAACCCCGTGAAAACAAGG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gene cloning 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spr1756-Fw 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GCGGATCCCTGGAAAGCTGATATAATAG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gene cloning 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spr1756-Rv 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GGCGGATCCCTGTTAAACTATTTTCAACACC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gene cloning 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spr1877-Fw 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ATGGATCCCAGGAGGAGAGATTGTTTAAG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gene cloning 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spr1877-Rv 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ATAGGATCCAAGAGTCCAATAAAGTCCCG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ene cloning</w:t>
            </w:r>
          </w:p>
        </w:tc>
      </w:tr>
      <w:tr w:rsidR="00D45088" w:rsidRPr="00306668" w:rsidTr="00100464">
        <w:trPr>
          <w:trHeight w:val="31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rrnO-catpt1-F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AATGCGGAGCTTTACCTCT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amplification of </w:t>
            </w: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m</w:t>
            </w: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ene fragment</w:t>
            </w:r>
          </w:p>
        </w:tc>
      </w:tr>
      <w:tr w:rsidR="00D45088" w:rsidRPr="00306668" w:rsidTr="00100464">
        <w:trPr>
          <w:trHeight w:val="31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rrnO-catpt1-R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TCATATTATAAAAGCCAGTC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amplification of </w:t>
            </w: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m</w:t>
            </w: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ene fragment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rpOch.F</w:t>
            </w:r>
            <w:proofErr w:type="spellEnd"/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AGTTGCAGCCAAATTCGGC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amplification of </w:t>
            </w: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Km</w:t>
            </w: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Em</w:t>
            </w: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assette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rpBFdelD.r</w:t>
            </w:r>
            <w:proofErr w:type="spellEnd"/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CTGATTTCTCGTTTCAGCG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amplification of </w:t>
            </w: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Km</w:t>
            </w: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Em</w:t>
            </w: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assette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mr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UF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CTATCAGCGCTCTAGAAAG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ene disruption(</w:t>
            </w: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mr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mr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UR-cat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AAGAAGAGGTAAAGCTCCGCATTGTTACTGGAATCACAAGCCCG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ene disruption(</w:t>
            </w: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mr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mr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LF-cat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ATGACTGGCTTTTATAATATGAGAGGGATTGCACTGACCATTG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ene disruption(</w:t>
            </w: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mr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mr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LR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TACGCGATACACGCATACC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ene disruption(</w:t>
            </w: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mr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mr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UR-G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GCAATCCCTTTACTGGAATCACAAGCCCG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ene disruption(</w:t>
            </w: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mr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mr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LF-G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TTCCAGTAAAGGGATTGCACTGACCATTG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ene disruption(</w:t>
            </w: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mr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brab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UF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CTCGTTATAGGCCAGATAC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ene disruption(</w:t>
            </w: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brAB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brab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UR-cat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AAGAAGAGGTAAAGCTCCGCATTGCGACGGAATAGACAATAACG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002AFF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D45088"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disruption(</w:t>
            </w:r>
            <w:proofErr w:type="spellStart"/>
            <w:r w:rsidR="00D45088"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brAB</w:t>
            </w:r>
            <w:proofErr w:type="spellEnd"/>
            <w:r w:rsidR="00D45088"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brab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LF-cat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ATGACTGGCTTTTATAATATGAGTGTATTCGGTCTCACGCTTG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ene disruption(</w:t>
            </w: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brAB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brab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LR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GGGCGAAAATGATTGTGAG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ene disruption(</w:t>
            </w: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brAB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brab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UR-G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ATACACCTTCGAGGGAATAGCCAATAACG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ene disruption(</w:t>
            </w: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brAB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brab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LF-G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TTCCCTCGAAGGTGTATTCGGTCTCACG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ene disruption(</w:t>
            </w: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brAB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lt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UF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GCAAAGATTCCGCCTATCG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ene disruption(</w:t>
            </w: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lt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lt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UR-cat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AAGAAGAGGTAAAGCTCCGCATTGTACACCACCCAATATCGTCG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ene disruption(</w:t>
            </w: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lt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lt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LF-cat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ATGACTGGCTTTTATAATATGAGTCGGCCTTGCTCTTACAATG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ene disruption(</w:t>
            </w: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lt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lt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LR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TTGGGTCCGTTATAGAAGC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ene disruption(</w:t>
            </w: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lt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lt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UR-G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ACAATCATATACACCACCCAATATCCTCG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ene disruption(</w:t>
            </w: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lt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lt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LF-G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GGTGGTGTATATGATTGTCGGCCTTGGTC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ene disruption(</w:t>
            </w: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lt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mrA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UF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ATCTTCAATTCCGGCTTGC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ene disruption(</w:t>
            </w: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mrA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mrA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UR-cat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AAGAAGAGGTAAAGCTCCGCATTGGCCTGACAGATTTGACATAG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ene disruption(</w:t>
            </w: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mrA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mrA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LF-cat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ATGACTGGCTTTTATAATATGAGCAGCAGCTGAAAATGAATGC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ene disruption(</w:t>
            </w: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mrA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mrA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LR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ATTGGAGAGCTGATCACTC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ene disruption(</w:t>
            </w: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mrA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mrA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UR-G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CAGCTGCTGGCCTGACAGATTTGACATAG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ene disruption(</w:t>
            </w: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mrA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mrA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LF-G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CTGTCAGGCCAGCAGCTGAAAATGAATGC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ene disruption(</w:t>
            </w: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mrA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yerP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UF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CATACCGCTCGATTCCTTC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ene disruption(</w:t>
            </w: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yerP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yerP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UR-cat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AAGAAGAGGTAAAGCTCCGCATTGGTTTCAATATCGCCGCTGAC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ene disruption(</w:t>
            </w: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yerP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yerP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LF-cat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ATGACTGGCTTTTATAATATGAGTTGATAAGGAAGCGGAAGGC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ene disruption(</w:t>
            </w: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yerP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yerP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LR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GGCCGAGCATTGTTTTCAG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ene disruption(</w:t>
            </w: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yerP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yerP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UR-G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CGATAACCGAGCTGTAGCGTGAAATCTCC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ene disruption(</w:t>
            </w: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yerP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yerP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LF-G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GCTACAGCTCGGTTATCGGCGGTTTAATC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ene disruption(</w:t>
            </w:r>
            <w:proofErr w:type="spellStart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yerP</w:t>
            </w:r>
            <w:proofErr w:type="spellEnd"/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mr3-UF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GACGTTCAAGCTCTTCCTC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gene disruption(bmr3) 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mr3-UR-cat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AAGAAGAGGTAAAGCTCCGCATTGCCATAACCGCCACCATATAG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ene disruption(bmr3)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mr3-LF-cat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ATGACTGGCTTTTATAATATGAGATCTTGAACCTCGCTTTCGG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ene disruption(bmr3)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mr3-LR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AATTGGGTTAGCATTGGCG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ene disruption(bmr3)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mr3-UR-G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AGGTCATGCCCATAACCGCCACCATATAG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ene disruption(bmr3)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mr3-LF-G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CGGTTATGGGCATGACCTTAGGTTGTCAC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C40E47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ene disruption(bmr3)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088" w:rsidRPr="00BB6C90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B6C90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atpB</w:t>
            </w:r>
            <w:proofErr w:type="spellEnd"/>
            <w:r w:rsidRPr="00BB6C90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(B subtilis)F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BB6C90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aps/>
                <w:kern w:val="0"/>
                <w:sz w:val="18"/>
                <w:szCs w:val="18"/>
              </w:rPr>
            </w:pPr>
            <w:r w:rsidRPr="00BB6C90">
              <w:rPr>
                <w:rFonts w:ascii="Times New Roman" w:hAnsi="Times New Roman" w:cs="Times New Roman"/>
                <w:caps/>
                <w:sz w:val="18"/>
                <w:szCs w:val="18"/>
              </w:rPr>
              <w:t>ctagccgtgatggttgttgc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BB6C90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B6C9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T-PCR</w:t>
            </w:r>
          </w:p>
        </w:tc>
      </w:tr>
      <w:tr w:rsidR="00D45088" w:rsidRPr="00306668" w:rsidTr="00100464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45088" w:rsidRPr="00BB6C90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B6C90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atpB</w:t>
            </w:r>
            <w:proofErr w:type="spellEnd"/>
            <w:r w:rsidRPr="00BB6C90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(B subtilis)R</w:t>
            </w:r>
          </w:p>
        </w:tc>
        <w:tc>
          <w:tcPr>
            <w:tcW w:w="2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BB6C90" w:rsidRDefault="00D45088" w:rsidP="00100464">
            <w:pPr>
              <w:widowControl/>
              <w:rPr>
                <w:rFonts w:ascii="Times New Roman" w:eastAsia="ＭＳ Ｐゴシック" w:hAnsi="Times New Roman" w:cs="Times New Roman"/>
                <w:caps/>
                <w:kern w:val="0"/>
                <w:sz w:val="18"/>
                <w:szCs w:val="18"/>
              </w:rPr>
            </w:pPr>
            <w:r w:rsidRPr="00BB6C90">
              <w:rPr>
                <w:rFonts w:ascii="Times New Roman" w:hAnsi="Times New Roman" w:cs="Times New Roman"/>
                <w:caps/>
                <w:sz w:val="18"/>
                <w:szCs w:val="18"/>
              </w:rPr>
              <w:t>atcgggagcatgaatggaac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088" w:rsidRPr="00BB6C90" w:rsidRDefault="00D45088" w:rsidP="0010046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B6C9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T-PCR</w:t>
            </w:r>
          </w:p>
        </w:tc>
      </w:tr>
    </w:tbl>
    <w:p w:rsidR="00701E46" w:rsidRDefault="00701E46">
      <w:pPr>
        <w:rPr>
          <w:rFonts w:hint="eastAsia"/>
        </w:rPr>
      </w:pPr>
    </w:p>
    <w:sectPr w:rsidR="00701E46" w:rsidSect="00D45088">
      <w:pgSz w:w="11906" w:h="16838" w:code="9"/>
      <w:pgMar w:top="1985" w:right="1701" w:bottom="1701" w:left="1701" w:header="851" w:footer="992" w:gutter="0"/>
      <w:cols w:space="425"/>
      <w:docGrid w:type="lines" w:linePitch="43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panose1 w:val="020B0600070205080204"/>
    <w:charset w:val="80"/>
    <w:family w:val="modern"/>
    <w:pitch w:val="variable"/>
    <w:sig w:usb0="A00002BF" w:usb1="68C7FCFB" w:usb2="00000010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rawingGridVerticalSpacing w:val="21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45088"/>
    <w:rsid w:val="00002AFF"/>
    <w:rsid w:val="00701E46"/>
    <w:rsid w:val="00D450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50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28</Words>
  <Characters>3012</Characters>
  <Application>Microsoft Office Word</Application>
  <DocSecurity>0</DocSecurity>
  <Lines>25</Lines>
  <Paragraphs>7</Paragraphs>
  <ScaleCrop>false</ScaleCrop>
  <Company> </Company>
  <LinksUpToDate>false</LinksUpToDate>
  <CharactersWithSpaces>3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3-02-25T03:04:00Z</dcterms:created>
  <dcterms:modified xsi:type="dcterms:W3CDTF">2013-02-25T03:07:00Z</dcterms:modified>
</cp:coreProperties>
</file>